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2CDD2" w14:textId="5A328096" w:rsidR="00BB55F4" w:rsidRPr="00BB55F4" w:rsidRDefault="00BB55F4" w:rsidP="00BB55F4">
      <w:pPr>
        <w:spacing w:after="200"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Genomic analysis of </w:t>
      </w:r>
      <w:r>
        <w:rPr>
          <w:rFonts w:ascii="Times New Roman" w:eastAsia="Times New Roman" w:hAnsi="Times New Roman" w:cs="Times New Roman"/>
          <w:b/>
          <w:i/>
          <w:sz w:val="36"/>
          <w:szCs w:val="36"/>
        </w:rPr>
        <w:t>Coccomyxa viridis</w:t>
      </w:r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, a common low-abundance alga associated with lichen </w:t>
      </w:r>
      <w:proofErr w:type="gramStart"/>
      <w:r>
        <w:rPr>
          <w:rFonts w:ascii="Times New Roman" w:eastAsia="Times New Roman" w:hAnsi="Times New Roman" w:cs="Times New Roman"/>
          <w:b/>
          <w:sz w:val="36"/>
          <w:szCs w:val="36"/>
        </w:rPr>
        <w:t>symbioses</w:t>
      </w:r>
      <w:proofErr w:type="gramEnd"/>
    </w:p>
    <w:p w14:paraId="67FABDB0" w14:textId="7F1338D0" w:rsidR="00BB55F4" w:rsidRDefault="00BB55F4" w:rsidP="00BB55F4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ulnara Tagirdzhanova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Klara Scharnagl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Xia Yan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Nicholas J. Talbot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>1</w:t>
      </w:r>
    </w:p>
    <w:p w14:paraId="194BF3B7" w14:textId="77777777" w:rsidR="00BB55F4" w:rsidRDefault="00BB55F4" w:rsidP="00BB55F4">
      <w:pPr>
        <w:spacing w:after="20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The Sainsbury Laboratory, University of East Anglia, Norwich Research Park, Colney Lane, Norwich NR4 7UH, UK</w:t>
      </w:r>
    </w:p>
    <w:p w14:paraId="11D160BE" w14:textId="77777777" w:rsidR="00BB55F4" w:rsidRDefault="00BB55F4" w:rsidP="00BB55F4">
      <w:pPr>
        <w:spacing w:after="20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University &amp; Jepson Herbaria, University of California Berkeley, Valley Life Sciences Building, Berkeley, CA 94720, USA</w:t>
      </w:r>
    </w:p>
    <w:p w14:paraId="039D8572" w14:textId="77777777" w:rsidR="00500A50" w:rsidRDefault="00000000">
      <w:pPr>
        <w:spacing w:after="20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color w:val="222222"/>
          <w:sz w:val="24"/>
          <w:szCs w:val="24"/>
          <w:highlight w:val="white"/>
        </w:rPr>
        <w:lastRenderedPageBreak/>
        <w:drawing>
          <wp:inline distT="114300" distB="114300" distL="114300" distR="114300" wp14:anchorId="0B9CC53A" wp14:editId="18470236">
            <wp:extent cx="5943600" cy="5943600"/>
            <wp:effectExtent l="0" t="0" r="0" b="0"/>
            <wp:docPr id="208338620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1523EE" w14:textId="77777777" w:rsidR="00500A50" w:rsidRDefault="00000000">
      <w:pPr>
        <w:spacing w:after="20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Fig. S1. Maximum-likelihood phylogenetic tree of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 xml:space="preserve">Coccomyxa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ITS. Sequences produced by PCR highlighted in blue font. The blue rectangle shows the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C. viridis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clade.</w:t>
      </w:r>
    </w:p>
    <w:p w14:paraId="42C067C7" w14:textId="77777777" w:rsidR="00BB55F4" w:rsidRDefault="00BB55F4">
      <w:pPr>
        <w:spacing w:after="20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1C0E3259" w14:textId="165E8B50" w:rsidR="00BB55F4" w:rsidRDefault="00BB55F4">
      <w:pPr>
        <w:spacing w:after="20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 w:rsidRPr="00BB55F4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drawing>
          <wp:inline distT="0" distB="0" distL="0" distR="0" wp14:anchorId="44133E26" wp14:editId="1EE2B152">
            <wp:extent cx="5943600" cy="4273550"/>
            <wp:effectExtent l="0" t="0" r="0" b="6350"/>
            <wp:docPr id="1611039819" name="Picture 1" descr="A graph with number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039819" name="Picture 1" descr="A graph with numbers and dot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C219C" w14:textId="2D5A1C28" w:rsidR="00BB55F4" w:rsidRDefault="00BB55F4" w:rsidP="00BB55F4">
      <w:pPr>
        <w:spacing w:after="20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Fig. S2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Presence of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InterProScan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families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associated with signal transductions in four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Trebouxiophycea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genomes. Here we show only functional families highlighted by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Armaleo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et al. [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30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] as potentially relevant to lichenization in green algae. The size of the bubbles </w:t>
      </w:r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represent</w:t>
      </w:r>
      <w:proofErr w:type="gramEnd"/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the number of genes assigned to each family in a given genome.</w:t>
      </w:r>
    </w:p>
    <w:p w14:paraId="0AB314B5" w14:textId="7B522440" w:rsidR="00BB55F4" w:rsidRDefault="00BB55F4">
      <w:pPr>
        <w:spacing w:after="20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sectPr w:rsidR="00BB55F4" w:rsidSect="00B1469B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A50"/>
    <w:rsid w:val="00055786"/>
    <w:rsid w:val="000B3E31"/>
    <w:rsid w:val="00500A50"/>
    <w:rsid w:val="005B19B6"/>
    <w:rsid w:val="00A52B09"/>
    <w:rsid w:val="00B1469B"/>
    <w:rsid w:val="00BB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39B52"/>
  <w15:docId w15:val="{F45FDD85-0174-0247-8FE0-00625E344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671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9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9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79E1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EF278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278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bMwYtVSUlPhXpjtpPDZbz0k1lQ==">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ulnara Tagirdzhanova (TSL)</cp:lastModifiedBy>
  <cp:revision>4</cp:revision>
  <cp:lastPrinted>2023-09-06T11:30:00Z</cp:lastPrinted>
  <dcterms:created xsi:type="dcterms:W3CDTF">2023-09-06T11:30:00Z</dcterms:created>
  <dcterms:modified xsi:type="dcterms:W3CDTF">2023-11-14T21:12:00Z</dcterms:modified>
</cp:coreProperties>
</file>